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227586" w14:textId="77777777" w:rsidR="00400276" w:rsidRPr="00E65872" w:rsidRDefault="00400276" w:rsidP="000B652A">
      <w:pPr>
        <w:pStyle w:val="Heading1"/>
        <w:rPr>
          <w:rFonts w:ascii="Arial" w:hAnsi="Arial" w:cs="Arial"/>
          <w:sz w:val="22"/>
          <w:szCs w:val="22"/>
        </w:rPr>
      </w:pPr>
      <w:r w:rsidRPr="00E65872">
        <w:rPr>
          <w:rFonts w:ascii="Arial" w:hAnsi="Arial" w:cs="Arial"/>
          <w:sz w:val="22"/>
          <w:szCs w:val="22"/>
        </w:rPr>
        <w:t>Researcher Characteristics and Reflexivity:</w:t>
      </w:r>
    </w:p>
    <w:p w14:paraId="04B6DFC9" w14:textId="78F2AD1D" w:rsidR="00D06909" w:rsidRPr="00E65872" w:rsidRDefault="00D06909" w:rsidP="00D06909">
      <w:pPr>
        <w:rPr>
          <w:rFonts w:ascii="Arial" w:hAnsi="Arial" w:cs="Arial"/>
        </w:rPr>
      </w:pPr>
      <w:bookmarkStart w:id="0" w:name="_Hlk173768669"/>
      <w:r w:rsidRPr="00E65872">
        <w:rPr>
          <w:rFonts w:ascii="Arial" w:hAnsi="Arial" w:cs="Arial"/>
        </w:rPr>
        <w:t>What characteristics might have influenced the researchers' perspectives?</w:t>
      </w:r>
    </w:p>
    <w:p w14:paraId="1F035EF6" w14:textId="16F9667C" w:rsidR="00400276" w:rsidRPr="00E65872" w:rsidRDefault="004F4642" w:rsidP="00400276">
      <w:pPr>
        <w:rPr>
          <w:rFonts w:ascii="Arial" w:hAnsi="Arial" w:cs="Arial"/>
          <w:color w:val="000000" w:themeColor="text1"/>
        </w:rPr>
      </w:pPr>
      <w:r w:rsidRPr="00E65872">
        <w:rPr>
          <w:rFonts w:ascii="Arial" w:hAnsi="Arial" w:cs="Arial"/>
          <w:color w:val="000000" w:themeColor="text1"/>
        </w:rPr>
        <w:t xml:space="preserve">Dr. </w:t>
      </w:r>
      <w:r w:rsidR="00ED1355" w:rsidRPr="00E65872">
        <w:rPr>
          <w:rFonts w:ascii="Arial" w:hAnsi="Arial" w:cs="Arial"/>
          <w:color w:val="000000" w:themeColor="text1"/>
        </w:rPr>
        <w:t>Mishel Unar-Munguia</w:t>
      </w:r>
      <w:r w:rsidR="00BC62C6" w:rsidRPr="00E65872">
        <w:rPr>
          <w:rFonts w:ascii="Arial" w:hAnsi="Arial" w:cs="Arial"/>
          <w:color w:val="000000" w:themeColor="text1"/>
        </w:rPr>
        <w:t xml:space="preserve"> (M.U.M.)</w:t>
      </w:r>
      <w:r w:rsidR="008416F2" w:rsidRPr="00E65872">
        <w:rPr>
          <w:rFonts w:ascii="Arial" w:hAnsi="Arial" w:cs="Arial"/>
          <w:color w:val="000000" w:themeColor="text1"/>
        </w:rPr>
        <w:t>,</w:t>
      </w:r>
      <w:bookmarkEnd w:id="0"/>
      <w:r w:rsidR="00280B71" w:rsidRPr="00E65872">
        <w:rPr>
          <w:rFonts w:ascii="Arial" w:hAnsi="Arial" w:cs="Arial"/>
          <w:color w:val="000000" w:themeColor="text1"/>
        </w:rPr>
        <w:t xml:space="preserve"> </w:t>
      </w:r>
      <w:r w:rsidR="004D1AD7" w:rsidRPr="00E65872">
        <w:rPr>
          <w:rFonts w:ascii="Arial" w:hAnsi="Arial" w:cs="Arial"/>
          <w:color w:val="000000" w:themeColor="text1"/>
        </w:rPr>
        <w:t>PhD</w:t>
      </w:r>
      <w:r w:rsidR="00982760" w:rsidRPr="00E65872">
        <w:rPr>
          <w:rFonts w:ascii="Arial" w:hAnsi="Arial" w:cs="Arial"/>
          <w:color w:val="000000" w:themeColor="text1"/>
        </w:rPr>
        <w:t xml:space="preserve"> in Population Nutrition, MSc in Health Economics, BSc in Economics. Mainly quantitative researcher, with 19 years of experience in research in the area of Public Health Nutrition and Health Economics. Researcher at the </w:t>
      </w:r>
      <w:r w:rsidR="006A3574" w:rsidRPr="00E65872">
        <w:rPr>
          <w:rFonts w:ascii="Arial" w:hAnsi="Arial" w:cs="Arial"/>
          <w:color w:val="000000" w:themeColor="text1"/>
        </w:rPr>
        <w:t>National Institute of Public Health</w:t>
      </w:r>
      <w:r w:rsidR="00982760" w:rsidRPr="00E65872">
        <w:rPr>
          <w:rFonts w:ascii="Arial" w:hAnsi="Arial" w:cs="Arial"/>
          <w:color w:val="000000" w:themeColor="text1"/>
        </w:rPr>
        <w:t xml:space="preserve">. Research interests: maternal and child nutrition, design and evaluation of interventions and programs, sustainable diet and nutrition economics. </w:t>
      </w:r>
    </w:p>
    <w:p w14:paraId="0DB9BE2F" w14:textId="61C93672" w:rsidR="004F4642" w:rsidRPr="00E65872" w:rsidRDefault="004F4642" w:rsidP="004F4642">
      <w:pPr>
        <w:rPr>
          <w:rFonts w:ascii="Arial" w:hAnsi="Arial" w:cs="Arial"/>
        </w:rPr>
      </w:pPr>
      <w:r w:rsidRPr="00E65872">
        <w:rPr>
          <w:rFonts w:ascii="Arial" w:hAnsi="Arial" w:cs="Arial"/>
        </w:rPr>
        <w:t xml:space="preserve">Dr. </w:t>
      </w:r>
      <w:r w:rsidR="00355859" w:rsidRPr="00E65872">
        <w:rPr>
          <w:rFonts w:ascii="Arial" w:hAnsi="Arial" w:cs="Arial"/>
        </w:rPr>
        <w:t>Marena Ceballos Rasgado</w:t>
      </w:r>
      <w:r w:rsidR="00BC62C6" w:rsidRPr="00E65872">
        <w:rPr>
          <w:rFonts w:ascii="Arial" w:hAnsi="Arial" w:cs="Arial"/>
        </w:rPr>
        <w:t xml:space="preserve"> </w:t>
      </w:r>
      <w:r w:rsidR="00BD6FFA" w:rsidRPr="00E65872">
        <w:rPr>
          <w:rFonts w:ascii="Arial" w:hAnsi="Arial" w:cs="Arial"/>
        </w:rPr>
        <w:t>(M.C.R.)</w:t>
      </w:r>
      <w:r w:rsidR="00355859" w:rsidRPr="00E65872">
        <w:rPr>
          <w:rFonts w:ascii="Arial" w:hAnsi="Arial" w:cs="Arial"/>
        </w:rPr>
        <w:t>,</w:t>
      </w:r>
      <w:r w:rsidRPr="00E65872">
        <w:rPr>
          <w:rFonts w:ascii="Arial" w:hAnsi="Arial" w:cs="Arial"/>
        </w:rPr>
        <w:t xml:space="preserve"> PhD in Public Health, Msc in Nutrition Physical Activity and Public Health. BSc in Nutrition and Food Science. </w:t>
      </w:r>
      <w:r w:rsidR="0071204E" w:rsidRPr="00E65872">
        <w:rPr>
          <w:rFonts w:ascii="Arial" w:hAnsi="Arial" w:cs="Arial"/>
        </w:rPr>
        <w:t>A mixed-methods researcher with m</w:t>
      </w:r>
      <w:r w:rsidR="00A538BF" w:rsidRPr="00E65872">
        <w:rPr>
          <w:rFonts w:ascii="Arial" w:hAnsi="Arial" w:cs="Arial"/>
        </w:rPr>
        <w:t xml:space="preserve">ore than 5 years’ experience in research in the area of Public Health Nutrition. </w:t>
      </w:r>
      <w:r w:rsidR="00280B71" w:rsidRPr="00E65872">
        <w:rPr>
          <w:rFonts w:ascii="Arial" w:hAnsi="Arial" w:cs="Arial"/>
        </w:rPr>
        <w:t xml:space="preserve">Mexican National, </w:t>
      </w:r>
      <w:r w:rsidR="00722781" w:rsidRPr="00E65872">
        <w:rPr>
          <w:rFonts w:ascii="Arial" w:hAnsi="Arial" w:cs="Arial"/>
        </w:rPr>
        <w:t>living in the UK, at the University of Central Lancashire.</w:t>
      </w:r>
      <w:r w:rsidR="00280B71" w:rsidRPr="00E65872">
        <w:rPr>
          <w:rFonts w:ascii="Arial" w:hAnsi="Arial" w:cs="Arial"/>
        </w:rPr>
        <w:t xml:space="preserve"> </w:t>
      </w:r>
      <w:r w:rsidR="0048704B" w:rsidRPr="00E65872">
        <w:rPr>
          <w:rFonts w:ascii="Arial" w:hAnsi="Arial" w:cs="Arial"/>
        </w:rPr>
        <w:t>Research interes</w:t>
      </w:r>
      <w:r w:rsidR="00A957A2" w:rsidRPr="00E65872">
        <w:rPr>
          <w:rFonts w:ascii="Arial" w:hAnsi="Arial" w:cs="Arial"/>
        </w:rPr>
        <w:t>ts: Mother and child nutrition; middle-class woman on her 30’s.</w:t>
      </w:r>
    </w:p>
    <w:p w14:paraId="40B17B22" w14:textId="2747649F" w:rsidR="00965AFA" w:rsidRPr="00E65872" w:rsidRDefault="004F4642" w:rsidP="00965AFA">
      <w:pPr>
        <w:rPr>
          <w:rFonts w:ascii="Arial" w:hAnsi="Arial" w:cs="Arial"/>
        </w:rPr>
      </w:pPr>
      <w:r w:rsidRPr="00E65872">
        <w:rPr>
          <w:rFonts w:ascii="Arial" w:eastAsiaTheme="minorEastAsia" w:hAnsi="Arial" w:cs="Arial"/>
          <w:lang w:val="en-US"/>
        </w:rPr>
        <w:t>M</w:t>
      </w:r>
      <w:r w:rsidR="7DE352D8" w:rsidRPr="00E65872">
        <w:rPr>
          <w:rFonts w:ascii="Arial" w:eastAsiaTheme="minorEastAsia" w:hAnsi="Arial" w:cs="Arial"/>
          <w:lang w:val="en-US"/>
        </w:rPr>
        <w:t>PH</w:t>
      </w:r>
      <w:r w:rsidRPr="00E65872">
        <w:rPr>
          <w:rFonts w:ascii="Arial" w:eastAsiaTheme="minorEastAsia" w:hAnsi="Arial" w:cs="Arial"/>
          <w:lang w:val="en-US"/>
        </w:rPr>
        <w:t xml:space="preserve"> </w:t>
      </w:r>
      <w:r w:rsidR="005226D5" w:rsidRPr="00E65872">
        <w:rPr>
          <w:rFonts w:ascii="Arial" w:eastAsiaTheme="minorEastAsia" w:hAnsi="Arial" w:cs="Arial"/>
          <w:lang w:val="en-US"/>
        </w:rPr>
        <w:t>Pedro Javier Mota</w:t>
      </w:r>
      <w:r w:rsidR="002C6D79">
        <w:rPr>
          <w:rFonts w:ascii="Arial" w:eastAsiaTheme="minorEastAsia" w:hAnsi="Arial" w:cs="Arial"/>
          <w:lang w:val="en-US"/>
        </w:rPr>
        <w:t>-</w:t>
      </w:r>
      <w:r w:rsidR="005226D5" w:rsidRPr="00E65872">
        <w:rPr>
          <w:rFonts w:ascii="Arial" w:eastAsiaTheme="minorEastAsia" w:hAnsi="Arial" w:cs="Arial"/>
          <w:lang w:val="en-US"/>
        </w:rPr>
        <w:t>Castillo</w:t>
      </w:r>
      <w:r w:rsidR="00BD6FFA" w:rsidRPr="00E65872">
        <w:rPr>
          <w:rFonts w:ascii="Arial" w:eastAsiaTheme="minorEastAsia" w:hAnsi="Arial" w:cs="Arial"/>
          <w:lang w:val="en-US"/>
        </w:rPr>
        <w:t xml:space="preserve"> (P.M.C)</w:t>
      </w:r>
      <w:r w:rsidR="005226D5" w:rsidRPr="00E65872">
        <w:rPr>
          <w:rFonts w:ascii="Arial" w:eastAsiaTheme="minorEastAsia" w:hAnsi="Arial" w:cs="Arial"/>
          <w:lang w:val="en-US"/>
        </w:rPr>
        <w:t>,</w:t>
      </w:r>
      <w:r w:rsidR="33B3EED9" w:rsidRPr="00E65872">
        <w:rPr>
          <w:rFonts w:ascii="Arial" w:eastAsiaTheme="minorEastAsia" w:hAnsi="Arial" w:cs="Arial"/>
          <w:lang w:val="en-US"/>
        </w:rPr>
        <w:t xml:space="preserve"> </w:t>
      </w:r>
      <w:r w:rsidR="00722781" w:rsidRPr="00E65872">
        <w:rPr>
          <w:rFonts w:ascii="Arial" w:eastAsiaTheme="minorEastAsia" w:hAnsi="Arial" w:cs="Arial"/>
          <w:lang w:val="en-US"/>
        </w:rPr>
        <w:t>master’s in public health</w:t>
      </w:r>
      <w:r w:rsidR="33B3EED9" w:rsidRPr="00E65872">
        <w:rPr>
          <w:rFonts w:ascii="Arial" w:eastAsiaTheme="minorEastAsia" w:hAnsi="Arial" w:cs="Arial"/>
          <w:lang w:val="en-US"/>
        </w:rPr>
        <w:t xml:space="preserve">, Specialist in </w:t>
      </w:r>
      <w:r w:rsidR="733B5EAA" w:rsidRPr="00E65872">
        <w:rPr>
          <w:rFonts w:ascii="Arial" w:eastAsiaTheme="minorEastAsia" w:hAnsi="Arial" w:cs="Arial"/>
          <w:lang w:val="en-US"/>
        </w:rPr>
        <w:t xml:space="preserve">Food’s Anthropology, Nutritionist. </w:t>
      </w:r>
      <w:r w:rsidR="733B5EAA" w:rsidRPr="00E65872">
        <w:rPr>
          <w:rFonts w:ascii="Arial" w:eastAsiaTheme="minorEastAsia" w:hAnsi="Arial" w:cs="Arial"/>
        </w:rPr>
        <w:t xml:space="preserve">More than 5 years’ experience in research in </w:t>
      </w:r>
      <w:r w:rsidR="43202900" w:rsidRPr="00E65872">
        <w:rPr>
          <w:rFonts w:ascii="Arial" w:eastAsiaTheme="minorEastAsia" w:hAnsi="Arial" w:cs="Arial"/>
        </w:rPr>
        <w:t xml:space="preserve">qualitative and social research on breastfeeding and </w:t>
      </w:r>
      <w:r w:rsidR="2E79E8EC" w:rsidRPr="00E65872">
        <w:rPr>
          <w:rFonts w:ascii="Arial" w:eastAsiaTheme="minorEastAsia" w:hAnsi="Arial" w:cs="Arial"/>
        </w:rPr>
        <w:t>Public Health</w:t>
      </w:r>
      <w:r w:rsidR="43202900" w:rsidRPr="00E65872">
        <w:rPr>
          <w:rFonts w:ascii="Arial" w:eastAsiaTheme="minorEastAsia" w:hAnsi="Arial" w:cs="Arial"/>
        </w:rPr>
        <w:t>.</w:t>
      </w:r>
      <w:r w:rsidR="733B5EAA" w:rsidRPr="00E65872">
        <w:rPr>
          <w:rFonts w:ascii="Arial" w:eastAsiaTheme="minorEastAsia" w:hAnsi="Arial" w:cs="Arial"/>
        </w:rPr>
        <w:t xml:space="preserve"> Mexican National</w:t>
      </w:r>
      <w:r w:rsidR="19509EB7" w:rsidRPr="00E65872">
        <w:rPr>
          <w:rFonts w:ascii="Arial" w:eastAsiaTheme="minorEastAsia" w:hAnsi="Arial" w:cs="Arial"/>
        </w:rPr>
        <w:t xml:space="preserve">. </w:t>
      </w:r>
      <w:r w:rsidR="00965AFA" w:rsidRPr="00E65872">
        <w:rPr>
          <w:rFonts w:ascii="Arial" w:hAnsi="Arial" w:cs="Arial"/>
        </w:rPr>
        <w:t>Research interests in qualitative and social research for improve health’s and food’s politics; middle-class man on his 30’s.</w:t>
      </w:r>
    </w:p>
    <w:p w14:paraId="1A295C15" w14:textId="0F1E40FE" w:rsidR="004F4642" w:rsidRPr="00E65872" w:rsidRDefault="00AA4A0C" w:rsidP="4854E991">
      <w:pPr>
        <w:rPr>
          <w:rFonts w:ascii="Arial" w:hAnsi="Arial" w:cs="Arial"/>
        </w:rPr>
      </w:pPr>
      <w:r w:rsidRPr="00E65872">
        <w:rPr>
          <w:rFonts w:ascii="Arial" w:hAnsi="Arial" w:cs="Arial"/>
        </w:rPr>
        <w:t xml:space="preserve">MPH </w:t>
      </w:r>
      <w:r w:rsidR="00D97D42" w:rsidRPr="00E65872">
        <w:rPr>
          <w:rFonts w:ascii="Arial" w:hAnsi="Arial" w:cs="Arial"/>
        </w:rPr>
        <w:t>Andrea Santos-Guzman</w:t>
      </w:r>
      <w:r w:rsidR="00BD6FFA" w:rsidRPr="00E65872">
        <w:rPr>
          <w:rFonts w:ascii="Arial" w:hAnsi="Arial" w:cs="Arial"/>
        </w:rPr>
        <w:t xml:space="preserve"> (A.S.G.)</w:t>
      </w:r>
      <w:r w:rsidR="00FF365D" w:rsidRPr="00E65872">
        <w:rPr>
          <w:rFonts w:ascii="Arial" w:hAnsi="Arial" w:cs="Arial"/>
        </w:rPr>
        <w:t>,</w:t>
      </w:r>
      <w:r w:rsidR="00E9262D" w:rsidRPr="00E65872">
        <w:rPr>
          <w:rFonts w:ascii="Arial" w:hAnsi="Arial" w:cs="Arial"/>
        </w:rPr>
        <w:t xml:space="preserve"> </w:t>
      </w:r>
      <w:r w:rsidR="0017605A" w:rsidRPr="00E65872">
        <w:rPr>
          <w:rFonts w:ascii="Arial" w:hAnsi="Arial" w:cs="Arial"/>
        </w:rPr>
        <w:t>master’s in public health</w:t>
      </w:r>
      <w:r w:rsidR="002B14A5" w:rsidRPr="00E65872">
        <w:rPr>
          <w:rFonts w:ascii="Arial" w:hAnsi="Arial" w:cs="Arial"/>
        </w:rPr>
        <w:t xml:space="preserve">, </w:t>
      </w:r>
      <w:r w:rsidR="45325671" w:rsidRPr="00E65872">
        <w:rPr>
          <w:rFonts w:ascii="Arial" w:hAnsi="Arial" w:cs="Arial"/>
        </w:rPr>
        <w:t>4</w:t>
      </w:r>
      <w:r w:rsidR="710E8268" w:rsidRPr="00E65872">
        <w:rPr>
          <w:rFonts w:ascii="Arial" w:hAnsi="Arial" w:cs="Arial"/>
        </w:rPr>
        <w:t xml:space="preserve"> years of experience in research in Public Health Nutrition</w:t>
      </w:r>
      <w:r w:rsidR="00D87CA0" w:rsidRPr="00E65872">
        <w:rPr>
          <w:rFonts w:ascii="Arial" w:hAnsi="Arial" w:cs="Arial"/>
        </w:rPr>
        <w:t>. She worked at the National Institute of Public Health while she was involved in this project. C</w:t>
      </w:r>
      <w:r w:rsidR="75D12EDE" w:rsidRPr="00E65872">
        <w:rPr>
          <w:rFonts w:ascii="Arial" w:hAnsi="Arial" w:cs="Arial"/>
        </w:rPr>
        <w:t xml:space="preserve">urrently residing </w:t>
      </w:r>
      <w:r w:rsidR="710E8268" w:rsidRPr="00E65872">
        <w:rPr>
          <w:rFonts w:ascii="Arial" w:hAnsi="Arial" w:cs="Arial"/>
        </w:rPr>
        <w:t>in USA.</w:t>
      </w:r>
    </w:p>
    <w:p w14:paraId="4FA9ED37" w14:textId="70DD8420" w:rsidR="00070187" w:rsidRPr="00E65872" w:rsidRDefault="00882B65" w:rsidP="004F4642">
      <w:pPr>
        <w:rPr>
          <w:rFonts w:ascii="Arial" w:hAnsi="Arial" w:cs="Arial"/>
        </w:rPr>
      </w:pPr>
      <w:r w:rsidRPr="00E65872">
        <w:rPr>
          <w:rFonts w:ascii="Arial" w:hAnsi="Arial" w:cs="Arial"/>
        </w:rPr>
        <w:t xml:space="preserve">MPH </w:t>
      </w:r>
      <w:r w:rsidR="00FF365D" w:rsidRPr="00E65872">
        <w:rPr>
          <w:rFonts w:ascii="Arial" w:hAnsi="Arial" w:cs="Arial"/>
        </w:rPr>
        <w:t>Valeria Aureoles-García</w:t>
      </w:r>
      <w:r w:rsidR="00C22AB4" w:rsidRPr="00E65872">
        <w:rPr>
          <w:rFonts w:ascii="Arial" w:hAnsi="Arial" w:cs="Arial"/>
        </w:rPr>
        <w:t xml:space="preserve"> (V.A.G.)</w:t>
      </w:r>
      <w:r w:rsidR="00FF365D" w:rsidRPr="00E65872">
        <w:rPr>
          <w:rFonts w:ascii="Arial" w:hAnsi="Arial" w:cs="Arial"/>
        </w:rPr>
        <w:t>,</w:t>
      </w:r>
      <w:r w:rsidR="00AB08F5" w:rsidRPr="00E65872">
        <w:rPr>
          <w:rFonts w:ascii="Arial" w:hAnsi="Arial" w:cs="Arial"/>
        </w:rPr>
        <w:t xml:space="preserve"> </w:t>
      </w:r>
      <w:r w:rsidR="00794F61" w:rsidRPr="00E65872">
        <w:rPr>
          <w:rFonts w:ascii="Arial" w:hAnsi="Arial" w:cs="Arial"/>
        </w:rPr>
        <w:t>master’s in public health</w:t>
      </w:r>
      <w:r w:rsidR="00AB08F5" w:rsidRPr="00E65872">
        <w:rPr>
          <w:rFonts w:ascii="Arial" w:hAnsi="Arial" w:cs="Arial"/>
        </w:rPr>
        <w:t xml:space="preserve"> 2 years of </w:t>
      </w:r>
      <w:r w:rsidR="00861CA6" w:rsidRPr="00E65872">
        <w:rPr>
          <w:rFonts w:ascii="Arial" w:hAnsi="Arial" w:cs="Arial"/>
        </w:rPr>
        <w:t>experience</w:t>
      </w:r>
      <w:r w:rsidR="00AB08F5" w:rsidRPr="00E65872">
        <w:rPr>
          <w:rFonts w:ascii="Arial" w:hAnsi="Arial" w:cs="Arial"/>
        </w:rPr>
        <w:t xml:space="preserve"> in research in public Health nutrition, </w:t>
      </w:r>
      <w:r w:rsidR="005F461A" w:rsidRPr="00E65872">
        <w:rPr>
          <w:rFonts w:ascii="Arial" w:hAnsi="Arial" w:cs="Arial"/>
        </w:rPr>
        <w:t>currently</w:t>
      </w:r>
      <w:r w:rsidR="00AB08F5" w:rsidRPr="00E65872">
        <w:rPr>
          <w:rFonts w:ascii="Arial" w:hAnsi="Arial" w:cs="Arial"/>
        </w:rPr>
        <w:t xml:space="preserve"> working in the </w:t>
      </w:r>
      <w:r w:rsidR="00861CA6" w:rsidRPr="00E65872">
        <w:rPr>
          <w:rFonts w:ascii="Arial" w:hAnsi="Arial" w:cs="Arial"/>
        </w:rPr>
        <w:t>breastfeeding</w:t>
      </w:r>
      <w:r w:rsidR="00AB08F5" w:rsidRPr="00E65872">
        <w:rPr>
          <w:rFonts w:ascii="Arial" w:hAnsi="Arial" w:cs="Arial"/>
        </w:rPr>
        <w:t xml:space="preserve"> department of healthcare subsystem </w:t>
      </w:r>
      <w:r w:rsidR="001E6B61" w:rsidRPr="00E65872">
        <w:rPr>
          <w:rFonts w:ascii="Arial" w:hAnsi="Arial" w:cs="Arial"/>
        </w:rPr>
        <w:t xml:space="preserve">at the National Institute of Public Health Mexico. </w:t>
      </w:r>
    </w:p>
    <w:p w14:paraId="0599B01A" w14:textId="32327F42" w:rsidR="004F4642" w:rsidRPr="00E65872" w:rsidRDefault="005F461A" w:rsidP="00899417">
      <w:pPr>
        <w:rPr>
          <w:rFonts w:ascii="Arial" w:eastAsia="Times New Roman" w:hAnsi="Arial" w:cs="Arial"/>
          <w:color w:val="1C1D1E"/>
        </w:rPr>
      </w:pPr>
      <w:r w:rsidRPr="00E65872">
        <w:rPr>
          <w:rFonts w:ascii="Arial" w:eastAsia="Times New Roman" w:hAnsi="Arial" w:cs="Arial"/>
        </w:rPr>
        <w:t>Dr. Victoria Moran</w:t>
      </w:r>
      <w:r w:rsidR="00C22AB4" w:rsidRPr="00E65872">
        <w:rPr>
          <w:rFonts w:ascii="Arial" w:eastAsia="Times New Roman" w:hAnsi="Arial" w:cs="Arial"/>
        </w:rPr>
        <w:t xml:space="preserve"> (V.</w:t>
      </w:r>
      <w:r w:rsidR="008A2098" w:rsidRPr="00E65872">
        <w:rPr>
          <w:rFonts w:ascii="Arial" w:eastAsia="Times New Roman" w:hAnsi="Arial" w:cs="Arial"/>
        </w:rPr>
        <w:t>L.</w:t>
      </w:r>
      <w:r w:rsidR="00C22AB4" w:rsidRPr="00E65872">
        <w:rPr>
          <w:rFonts w:ascii="Arial" w:eastAsia="Times New Roman" w:hAnsi="Arial" w:cs="Arial"/>
        </w:rPr>
        <w:t>M</w:t>
      </w:r>
      <w:r w:rsidR="003F4CF2" w:rsidRPr="00E65872">
        <w:rPr>
          <w:rFonts w:ascii="Arial" w:eastAsia="Times New Roman" w:hAnsi="Arial" w:cs="Arial"/>
        </w:rPr>
        <w:t>)</w:t>
      </w:r>
      <w:r w:rsidR="007024DF" w:rsidRPr="00E65872">
        <w:rPr>
          <w:rFonts w:ascii="Arial" w:eastAsia="Times New Roman" w:hAnsi="Arial" w:cs="Arial"/>
        </w:rPr>
        <w:t xml:space="preserve"> </w:t>
      </w:r>
      <w:r w:rsidR="2AAD43AE" w:rsidRPr="00E65872">
        <w:rPr>
          <w:rFonts w:ascii="Arial" w:eastAsia="Times New Roman" w:hAnsi="Arial" w:cs="Arial"/>
        </w:rPr>
        <w:t>has a PhD in women’s health and over 20 years</w:t>
      </w:r>
      <w:r w:rsidR="41D15DD0" w:rsidRPr="00E65872">
        <w:rPr>
          <w:rFonts w:ascii="Arial" w:eastAsia="Times New Roman" w:hAnsi="Arial" w:cs="Arial"/>
        </w:rPr>
        <w:t xml:space="preserve"> of </w:t>
      </w:r>
      <w:r w:rsidR="2AAD43AE" w:rsidRPr="00E65872">
        <w:rPr>
          <w:rFonts w:ascii="Arial" w:eastAsia="Times New Roman" w:hAnsi="Arial" w:cs="Arial"/>
        </w:rPr>
        <w:t xml:space="preserve">experience in conducting research in maternal and child nutrition and health. </w:t>
      </w:r>
      <w:r w:rsidR="18D1C970" w:rsidRPr="00E65872">
        <w:rPr>
          <w:rFonts w:ascii="Arial" w:eastAsia="Times New Roman" w:hAnsi="Arial" w:cs="Arial"/>
        </w:rPr>
        <w:t xml:space="preserve">She is editor </w:t>
      </w:r>
      <w:r w:rsidR="00644A1B" w:rsidRPr="00E65872">
        <w:rPr>
          <w:rFonts w:ascii="Arial" w:eastAsia="Times New Roman" w:hAnsi="Arial" w:cs="Arial"/>
        </w:rPr>
        <w:t>of the Maternal &amp; Child Nutrition</w:t>
      </w:r>
      <w:r w:rsidR="00373F0B" w:rsidRPr="00E65872">
        <w:rPr>
          <w:rFonts w:ascii="Arial" w:eastAsia="Times New Roman" w:hAnsi="Arial" w:cs="Arial"/>
        </w:rPr>
        <w:t xml:space="preserve"> </w:t>
      </w:r>
      <w:r w:rsidR="18D1C970" w:rsidRPr="00E65872">
        <w:rPr>
          <w:rFonts w:ascii="Arial" w:eastAsia="Times New Roman" w:hAnsi="Arial" w:cs="Arial"/>
        </w:rPr>
        <w:t>journal that is committed to</w:t>
      </w:r>
      <w:r w:rsidR="2E508029" w:rsidRPr="00E65872">
        <w:rPr>
          <w:rFonts w:ascii="Arial" w:eastAsia="Times New Roman" w:hAnsi="Arial" w:cs="Arial"/>
        </w:rPr>
        <w:t xml:space="preserve"> </w:t>
      </w:r>
      <w:r w:rsidR="05959F00" w:rsidRPr="00E65872">
        <w:rPr>
          <w:rFonts w:ascii="Arial" w:eastAsia="Times New Roman" w:hAnsi="Arial" w:cs="Arial"/>
          <w:color w:val="1C1D1E"/>
        </w:rPr>
        <w:t xml:space="preserve">disseminating high quality research on </w:t>
      </w:r>
      <w:r w:rsidR="2E508029" w:rsidRPr="00E65872">
        <w:rPr>
          <w:rFonts w:ascii="Arial" w:eastAsia="Times New Roman" w:hAnsi="Arial" w:cs="Arial"/>
          <w:color w:val="1C1D1E"/>
        </w:rPr>
        <w:t>nutrition</w:t>
      </w:r>
      <w:r w:rsidR="00373F0B" w:rsidRPr="00E65872">
        <w:rPr>
          <w:rFonts w:ascii="Arial" w:eastAsia="Times New Roman" w:hAnsi="Arial" w:cs="Arial"/>
          <w:color w:val="1C1D1E"/>
        </w:rPr>
        <w:t>.</w:t>
      </w:r>
      <w:r w:rsidR="00E426CC" w:rsidRPr="00E65872">
        <w:rPr>
          <w:rFonts w:ascii="Arial" w:eastAsia="Times New Roman" w:hAnsi="Arial" w:cs="Arial"/>
          <w:color w:val="1C1D1E"/>
        </w:rPr>
        <w:t xml:space="preserve"> VHM was not involved in the peer review or editorial decision-making process for this article.</w:t>
      </w:r>
    </w:p>
    <w:p w14:paraId="15CE9B5A" w14:textId="672F0CA6" w:rsidR="004F4642" w:rsidRPr="00E65872" w:rsidRDefault="005F6A52" w:rsidP="004F4642">
      <w:pPr>
        <w:rPr>
          <w:rFonts w:ascii="Arial" w:hAnsi="Arial" w:cs="Arial"/>
        </w:rPr>
      </w:pPr>
      <w:r w:rsidRPr="00E65872">
        <w:rPr>
          <w:rFonts w:ascii="Arial" w:eastAsia="Times New Roman" w:hAnsi="Arial" w:cs="Arial"/>
        </w:rPr>
        <w:t>Matthias Sachse Aguilera</w:t>
      </w:r>
      <w:r w:rsidR="00E65872" w:rsidRPr="00E65872">
        <w:rPr>
          <w:rFonts w:ascii="Arial" w:eastAsia="Times New Roman" w:hAnsi="Arial" w:cs="Arial"/>
        </w:rPr>
        <w:t xml:space="preserve"> (M.S.)</w:t>
      </w:r>
      <w:r w:rsidRPr="00E65872">
        <w:rPr>
          <w:rFonts w:ascii="Arial" w:eastAsia="Times New Roman" w:hAnsi="Arial" w:cs="Arial"/>
        </w:rPr>
        <w:t xml:space="preserve">, </w:t>
      </w:r>
      <w:r w:rsidR="005F461A" w:rsidRPr="00E65872">
        <w:rPr>
          <w:rFonts w:ascii="Arial" w:eastAsia="Times New Roman" w:hAnsi="Arial" w:cs="Arial"/>
        </w:rPr>
        <w:t>is a m</w:t>
      </w:r>
      <w:r w:rsidR="00203A88" w:rsidRPr="00E65872">
        <w:rPr>
          <w:rFonts w:ascii="Arial" w:eastAsia="Times New Roman" w:hAnsi="Arial" w:cs="Arial"/>
        </w:rPr>
        <w:t>edical</w:t>
      </w:r>
      <w:r w:rsidR="00203A88" w:rsidRPr="00E65872">
        <w:rPr>
          <w:rFonts w:ascii="Arial" w:hAnsi="Arial" w:cs="Arial"/>
        </w:rPr>
        <w:t xml:space="preserve"> doctor, with a Master in “Public Health and Health Systems Management”. With more than 24 years of experience working in international organizations, collaborated in various research studies and coordinated multiple projects focused on improving the quality of maternal and child care. Currently working in </w:t>
      </w:r>
      <w:r w:rsidR="0017605A" w:rsidRPr="00E65872">
        <w:rPr>
          <w:rFonts w:ascii="Arial" w:hAnsi="Arial" w:cs="Arial"/>
        </w:rPr>
        <w:t>UNICEF</w:t>
      </w:r>
      <w:r w:rsidR="00203A88" w:rsidRPr="00E65872">
        <w:rPr>
          <w:rFonts w:ascii="Arial" w:hAnsi="Arial" w:cs="Arial"/>
        </w:rPr>
        <w:t xml:space="preserve"> dedicated to the promotion of good health and nutrition for infants and young children and combating all forms of malnutrition.</w:t>
      </w:r>
    </w:p>
    <w:p w14:paraId="0AD54F30" w14:textId="716527B3" w:rsidR="006D5A55" w:rsidRPr="00E65872" w:rsidRDefault="006D2083" w:rsidP="004F4642">
      <w:pPr>
        <w:rPr>
          <w:rFonts w:ascii="Arial" w:hAnsi="Arial" w:cs="Arial"/>
        </w:rPr>
      </w:pPr>
      <w:r w:rsidRPr="00E65872">
        <w:rPr>
          <w:rFonts w:ascii="Arial" w:hAnsi="Arial" w:cs="Arial"/>
        </w:rPr>
        <w:t xml:space="preserve">Dr </w:t>
      </w:r>
      <w:r w:rsidR="008E7AF9" w:rsidRPr="00E65872">
        <w:rPr>
          <w:rFonts w:ascii="Arial" w:hAnsi="Arial" w:cs="Arial"/>
        </w:rPr>
        <w:t>. Katherine Markwell</w:t>
      </w:r>
      <w:r w:rsidR="00E54463" w:rsidRPr="00E65872">
        <w:rPr>
          <w:rFonts w:ascii="Arial" w:hAnsi="Arial" w:cs="Arial"/>
        </w:rPr>
        <w:t xml:space="preserve"> </w:t>
      </w:r>
      <w:r w:rsidR="00E65872" w:rsidRPr="00E65872">
        <w:rPr>
          <w:rFonts w:ascii="Arial" w:hAnsi="Arial" w:cs="Arial"/>
        </w:rPr>
        <w:t xml:space="preserve">(K.M.) </w:t>
      </w:r>
      <w:r w:rsidR="00E54463" w:rsidRPr="00E65872">
        <w:rPr>
          <w:rFonts w:ascii="Arial" w:hAnsi="Arial" w:cs="Arial"/>
        </w:rPr>
        <w:t xml:space="preserve">has a </w:t>
      </w:r>
      <w:r w:rsidR="00861CA6" w:rsidRPr="00E65872">
        <w:rPr>
          <w:rFonts w:ascii="Arial" w:hAnsi="Arial" w:cs="Arial"/>
        </w:rPr>
        <w:t xml:space="preserve">PhD in </w:t>
      </w:r>
      <w:r w:rsidRPr="00E65872">
        <w:rPr>
          <w:rFonts w:ascii="Arial" w:hAnsi="Arial" w:cs="Arial"/>
        </w:rPr>
        <w:t xml:space="preserve">Behavioural Nutrition </w:t>
      </w:r>
      <w:r w:rsidR="00E54463" w:rsidRPr="00E65872">
        <w:rPr>
          <w:rFonts w:ascii="Arial" w:hAnsi="Arial" w:cs="Arial"/>
        </w:rPr>
        <w:t>and</w:t>
      </w:r>
      <w:r w:rsidR="00861CA6" w:rsidRPr="00E65872">
        <w:rPr>
          <w:rFonts w:ascii="Arial" w:hAnsi="Arial" w:cs="Arial"/>
        </w:rPr>
        <w:t xml:space="preserve"> </w:t>
      </w:r>
      <w:r w:rsidR="00E54463" w:rsidRPr="00E65872">
        <w:rPr>
          <w:rFonts w:ascii="Arial" w:hAnsi="Arial" w:cs="Arial"/>
        </w:rPr>
        <w:t>1</w:t>
      </w:r>
      <w:r w:rsidRPr="00E65872">
        <w:rPr>
          <w:rFonts w:ascii="Arial" w:hAnsi="Arial" w:cs="Arial"/>
        </w:rPr>
        <w:t>1</w:t>
      </w:r>
      <w:r w:rsidR="00E54463" w:rsidRPr="00E65872">
        <w:rPr>
          <w:rFonts w:ascii="Arial" w:hAnsi="Arial" w:cs="Arial"/>
        </w:rPr>
        <w:t xml:space="preserve"> years </w:t>
      </w:r>
      <w:r w:rsidRPr="00E65872">
        <w:rPr>
          <w:rFonts w:ascii="Arial" w:hAnsi="Arial" w:cs="Arial"/>
        </w:rPr>
        <w:t xml:space="preserve">research </w:t>
      </w:r>
      <w:r w:rsidR="00E54463" w:rsidRPr="00E65872">
        <w:rPr>
          <w:rFonts w:ascii="Arial" w:hAnsi="Arial" w:cs="Arial"/>
        </w:rPr>
        <w:t>experience in public health nutrition</w:t>
      </w:r>
      <w:r w:rsidR="00006A80" w:rsidRPr="00E65872">
        <w:rPr>
          <w:rFonts w:ascii="Arial" w:hAnsi="Arial" w:cs="Arial"/>
        </w:rPr>
        <w:t xml:space="preserve">. </w:t>
      </w:r>
      <w:r w:rsidR="008E7AF9" w:rsidRPr="00E65872">
        <w:rPr>
          <w:rFonts w:ascii="Arial" w:hAnsi="Arial" w:cs="Arial"/>
        </w:rPr>
        <w:t xml:space="preserve">During her participation in this project she worked at the University of Central Lancashire </w:t>
      </w:r>
      <w:r w:rsidR="00006A80" w:rsidRPr="00E65872">
        <w:rPr>
          <w:rFonts w:ascii="Arial" w:hAnsi="Arial" w:cs="Arial"/>
        </w:rPr>
        <w:t xml:space="preserve">teaching public health nutrition and </w:t>
      </w:r>
      <w:r w:rsidR="00D2189B" w:rsidRPr="00E65872">
        <w:rPr>
          <w:rFonts w:ascii="Arial" w:hAnsi="Arial" w:cs="Arial"/>
        </w:rPr>
        <w:t>wa</w:t>
      </w:r>
      <w:r w:rsidR="00006A80" w:rsidRPr="00E65872">
        <w:rPr>
          <w:rFonts w:ascii="Arial" w:hAnsi="Arial" w:cs="Arial"/>
        </w:rPr>
        <w:t>s course leader of MSc (</w:t>
      </w:r>
      <w:r w:rsidRPr="00E65872">
        <w:rPr>
          <w:rFonts w:ascii="Arial" w:hAnsi="Arial" w:cs="Arial"/>
        </w:rPr>
        <w:t xml:space="preserve">pre-registration) in Dietetics. </w:t>
      </w:r>
      <w:r w:rsidR="00D2189B" w:rsidRPr="00E65872">
        <w:rPr>
          <w:rFonts w:ascii="Arial" w:hAnsi="Arial" w:cs="Arial"/>
        </w:rPr>
        <w:t>She currently works as</w:t>
      </w:r>
      <w:r w:rsidR="00B36A0C" w:rsidRPr="00E65872">
        <w:rPr>
          <w:rFonts w:ascii="Arial" w:hAnsi="Arial" w:cs="Arial"/>
        </w:rPr>
        <w:t xml:space="preserve"> Lecturer in Nutritional Behaviour and Health Promotion at the University of Leeds.</w:t>
      </w:r>
    </w:p>
    <w:p w14:paraId="5F5ECF91" w14:textId="788E5EA8" w:rsidR="00400276" w:rsidRPr="00E65872" w:rsidRDefault="004F4642" w:rsidP="00400276">
      <w:pPr>
        <w:rPr>
          <w:rFonts w:ascii="Arial" w:hAnsi="Arial" w:cs="Arial"/>
          <w:b/>
          <w:bCs/>
        </w:rPr>
      </w:pPr>
      <w:r w:rsidRPr="00E65872">
        <w:rPr>
          <w:rFonts w:ascii="Arial" w:hAnsi="Arial" w:cs="Arial"/>
          <w:b/>
          <w:bCs/>
        </w:rPr>
        <w:t>Interviewer Facilitator</w:t>
      </w:r>
      <w:r w:rsidR="00400276" w:rsidRPr="00E65872">
        <w:rPr>
          <w:rFonts w:ascii="Arial" w:hAnsi="Arial" w:cs="Arial"/>
          <w:b/>
          <w:bCs/>
        </w:rPr>
        <w:t>:</w:t>
      </w:r>
    </w:p>
    <w:p w14:paraId="0D966A0D" w14:textId="7D2DA668" w:rsidR="00400276" w:rsidRPr="00E65872" w:rsidRDefault="00400276" w:rsidP="00400276">
      <w:pPr>
        <w:rPr>
          <w:rFonts w:ascii="Arial" w:hAnsi="Arial" w:cs="Arial"/>
        </w:rPr>
      </w:pPr>
      <w:r w:rsidRPr="00E65872">
        <w:rPr>
          <w:rFonts w:ascii="Arial" w:hAnsi="Arial" w:cs="Arial"/>
        </w:rPr>
        <w:t xml:space="preserve">The interviews and focus groups were conducted and lead by </w:t>
      </w:r>
      <w:r w:rsidR="00BC62C6" w:rsidRPr="00E65872">
        <w:rPr>
          <w:rFonts w:ascii="Arial" w:hAnsi="Arial" w:cs="Arial"/>
        </w:rPr>
        <w:t>P.M.C.</w:t>
      </w:r>
      <w:r w:rsidRPr="00E65872">
        <w:rPr>
          <w:rFonts w:ascii="Arial" w:hAnsi="Arial" w:cs="Arial"/>
        </w:rPr>
        <w:t xml:space="preserve"> An experienced male research assistant working for the </w:t>
      </w:r>
      <w:r w:rsidR="00783A62" w:rsidRPr="00E65872">
        <w:rPr>
          <w:rFonts w:ascii="Arial" w:hAnsi="Arial" w:cs="Arial"/>
        </w:rPr>
        <w:t>National Institute of Public Health.</w:t>
      </w:r>
      <w:r w:rsidRPr="00E65872">
        <w:rPr>
          <w:rFonts w:ascii="Arial" w:hAnsi="Arial" w:cs="Arial"/>
        </w:rPr>
        <w:t xml:space="preserve"> During the focus groups, another team member: </w:t>
      </w:r>
      <w:r w:rsidR="002D0C89" w:rsidRPr="00E65872">
        <w:rPr>
          <w:rFonts w:ascii="Arial" w:hAnsi="Arial" w:cs="Arial"/>
        </w:rPr>
        <w:t xml:space="preserve">(A.S.G., V.A.G. and M.U.M.) </w:t>
      </w:r>
      <w:r w:rsidRPr="00E65872">
        <w:rPr>
          <w:rFonts w:ascii="Arial" w:hAnsi="Arial" w:cs="Arial"/>
        </w:rPr>
        <w:t>w</w:t>
      </w:r>
      <w:r w:rsidR="10E8402D" w:rsidRPr="00E65872">
        <w:rPr>
          <w:rFonts w:ascii="Arial" w:hAnsi="Arial" w:cs="Arial"/>
        </w:rPr>
        <w:t>er</w:t>
      </w:r>
      <w:r w:rsidRPr="00E65872">
        <w:rPr>
          <w:rFonts w:ascii="Arial" w:hAnsi="Arial" w:cs="Arial"/>
        </w:rPr>
        <w:t>e present to observe and ensure comprehensive coverage of the topic guide and facilitate deeper exploration of certain topics during interviews.</w:t>
      </w:r>
    </w:p>
    <w:p w14:paraId="7D59D526" w14:textId="77777777" w:rsidR="00400276" w:rsidRPr="00E65872" w:rsidRDefault="00400276" w:rsidP="00400276">
      <w:pPr>
        <w:rPr>
          <w:rFonts w:ascii="Arial" w:hAnsi="Arial" w:cs="Arial"/>
        </w:rPr>
      </w:pPr>
      <w:r w:rsidRPr="00E65872">
        <w:rPr>
          <w:rFonts w:ascii="Arial" w:hAnsi="Arial" w:cs="Arial"/>
        </w:rPr>
        <w:lastRenderedPageBreak/>
        <w:t>Was a relationship established prior to the study commencement?</w:t>
      </w:r>
    </w:p>
    <w:p w14:paraId="7A530C69" w14:textId="27D1C8AE" w:rsidR="00400276" w:rsidRPr="00E65872" w:rsidRDefault="00400276" w:rsidP="00400276">
      <w:pPr>
        <w:rPr>
          <w:rFonts w:ascii="Arial" w:hAnsi="Arial" w:cs="Arial"/>
        </w:rPr>
      </w:pPr>
      <w:r w:rsidRPr="00E65872">
        <w:rPr>
          <w:rFonts w:ascii="Arial" w:hAnsi="Arial" w:cs="Arial"/>
        </w:rPr>
        <w:t>M</w:t>
      </w:r>
      <w:r w:rsidR="4AFF889C" w:rsidRPr="00E65872">
        <w:rPr>
          <w:rFonts w:ascii="Arial" w:hAnsi="Arial" w:cs="Arial"/>
        </w:rPr>
        <w:t>PH</w:t>
      </w:r>
      <w:r w:rsidRPr="00E65872">
        <w:rPr>
          <w:rFonts w:ascii="Arial" w:hAnsi="Arial" w:cs="Arial"/>
        </w:rPr>
        <w:t xml:space="preserve"> </w:t>
      </w:r>
      <w:r w:rsidR="00392859">
        <w:rPr>
          <w:rFonts w:ascii="Arial" w:hAnsi="Arial" w:cs="Arial"/>
        </w:rPr>
        <w:t>P.M.C.</w:t>
      </w:r>
      <w:r w:rsidR="00D427B5">
        <w:rPr>
          <w:rFonts w:ascii="Arial" w:hAnsi="Arial" w:cs="Arial"/>
        </w:rPr>
        <w:t>,</w:t>
      </w:r>
      <w:r w:rsidRPr="00E65872">
        <w:rPr>
          <w:rFonts w:ascii="Arial" w:hAnsi="Arial" w:cs="Arial"/>
        </w:rPr>
        <w:t xml:space="preserve"> No prior relationships </w:t>
      </w:r>
      <w:r w:rsidR="03204A69" w:rsidRPr="00E65872">
        <w:rPr>
          <w:rFonts w:ascii="Arial" w:hAnsi="Arial" w:cs="Arial"/>
        </w:rPr>
        <w:t>were</w:t>
      </w:r>
      <w:r w:rsidRPr="00E65872">
        <w:rPr>
          <w:rFonts w:ascii="Arial" w:hAnsi="Arial" w:cs="Arial"/>
        </w:rPr>
        <w:t xml:space="preserve"> established with the participants by this researcher before the commencement of the study.</w:t>
      </w:r>
    </w:p>
    <w:p w14:paraId="328F3B50" w14:textId="16DC9C1C" w:rsidR="00400276" w:rsidRPr="00E65872" w:rsidRDefault="001A7697" w:rsidP="00400276">
      <w:pPr>
        <w:rPr>
          <w:rFonts w:ascii="Arial" w:hAnsi="Arial" w:cs="Arial"/>
        </w:rPr>
      </w:pPr>
      <w:r w:rsidRPr="00E65872">
        <w:rPr>
          <w:rFonts w:ascii="Arial" w:hAnsi="Arial" w:cs="Arial"/>
        </w:rPr>
        <w:t>MPH</w:t>
      </w:r>
      <w:r w:rsidR="00392859">
        <w:rPr>
          <w:rFonts w:ascii="Arial" w:hAnsi="Arial" w:cs="Arial"/>
        </w:rPr>
        <w:t xml:space="preserve"> A.S.G.</w:t>
      </w:r>
      <w:r w:rsidR="00D427B5">
        <w:rPr>
          <w:rFonts w:ascii="Arial" w:hAnsi="Arial" w:cs="Arial"/>
        </w:rPr>
        <w:t>,</w:t>
      </w:r>
      <w:r w:rsidR="40952B18" w:rsidRPr="00E65872">
        <w:rPr>
          <w:rFonts w:ascii="Arial" w:hAnsi="Arial" w:cs="Arial"/>
        </w:rPr>
        <w:t xml:space="preserve"> </w:t>
      </w:r>
      <w:r w:rsidR="372CBA49" w:rsidRPr="00E65872">
        <w:rPr>
          <w:rFonts w:ascii="Arial" w:hAnsi="Arial" w:cs="Arial"/>
        </w:rPr>
        <w:t>No prior relationships with the participants were established before the study began.</w:t>
      </w:r>
    </w:p>
    <w:p w14:paraId="22D4EA85" w14:textId="4DDF9ED1" w:rsidR="001A7697" w:rsidRPr="00E65872" w:rsidRDefault="001A7697" w:rsidP="001A7697">
      <w:pPr>
        <w:rPr>
          <w:rFonts w:ascii="Arial" w:hAnsi="Arial" w:cs="Arial"/>
        </w:rPr>
      </w:pPr>
      <w:r w:rsidRPr="00E65872">
        <w:rPr>
          <w:rFonts w:ascii="Arial" w:hAnsi="Arial" w:cs="Arial"/>
        </w:rPr>
        <w:t xml:space="preserve">MPH </w:t>
      </w:r>
      <w:r w:rsidR="00392859">
        <w:rPr>
          <w:rFonts w:ascii="Arial" w:hAnsi="Arial" w:cs="Arial"/>
        </w:rPr>
        <w:t>V.A.G.</w:t>
      </w:r>
      <w:r w:rsidR="00D427B5">
        <w:rPr>
          <w:rFonts w:ascii="Arial" w:hAnsi="Arial" w:cs="Arial"/>
        </w:rPr>
        <w:t>,</w:t>
      </w:r>
      <w:r w:rsidRPr="00E65872">
        <w:rPr>
          <w:rFonts w:ascii="Arial" w:hAnsi="Arial" w:cs="Arial"/>
        </w:rPr>
        <w:t xml:space="preserve"> No prior relationships with the participants were established before the study began.</w:t>
      </w:r>
    </w:p>
    <w:p w14:paraId="39EA48A1" w14:textId="32F3CBD6" w:rsidR="001A7697" w:rsidRPr="00E65872" w:rsidRDefault="001A7697" w:rsidP="001A7697">
      <w:pPr>
        <w:rPr>
          <w:rFonts w:ascii="Arial" w:hAnsi="Arial" w:cs="Arial"/>
        </w:rPr>
      </w:pPr>
      <w:r w:rsidRPr="00E65872">
        <w:rPr>
          <w:rFonts w:ascii="Arial" w:hAnsi="Arial" w:cs="Arial"/>
        </w:rPr>
        <w:t>Dr.</w:t>
      </w:r>
      <w:r w:rsidR="00D427B5">
        <w:rPr>
          <w:rFonts w:ascii="Arial" w:hAnsi="Arial" w:cs="Arial"/>
        </w:rPr>
        <w:t xml:space="preserve"> M.U.M.,</w:t>
      </w:r>
      <w:r w:rsidRPr="00E65872">
        <w:rPr>
          <w:rFonts w:ascii="Arial" w:hAnsi="Arial" w:cs="Arial"/>
        </w:rPr>
        <w:t xml:space="preserve"> No prior relationships with the participants were established before the study began.</w:t>
      </w:r>
    </w:p>
    <w:p w14:paraId="5F1010DA" w14:textId="6C66D7C0" w:rsidR="00400276" w:rsidRPr="00E65872" w:rsidRDefault="00400276" w:rsidP="00400276">
      <w:pPr>
        <w:rPr>
          <w:rFonts w:ascii="Arial" w:hAnsi="Arial" w:cs="Arial"/>
        </w:rPr>
      </w:pPr>
      <w:r w:rsidRPr="00E65872">
        <w:rPr>
          <w:rFonts w:ascii="Arial" w:hAnsi="Arial" w:cs="Arial"/>
        </w:rPr>
        <w:t>Participant Knowledge of the Interviewers</w:t>
      </w:r>
      <w:r w:rsidR="004F4642" w:rsidRPr="00E65872">
        <w:rPr>
          <w:rFonts w:ascii="Arial" w:hAnsi="Arial" w:cs="Arial"/>
        </w:rPr>
        <w:t>/Focus groups</w:t>
      </w:r>
      <w:r w:rsidRPr="00E65872">
        <w:rPr>
          <w:rFonts w:ascii="Arial" w:hAnsi="Arial" w:cs="Arial"/>
        </w:rPr>
        <w:t>:</w:t>
      </w:r>
    </w:p>
    <w:p w14:paraId="088852D7" w14:textId="63C55315" w:rsidR="004F4642" w:rsidRPr="00E65872" w:rsidRDefault="00400276" w:rsidP="004F4642">
      <w:pPr>
        <w:rPr>
          <w:rFonts w:ascii="Arial" w:hAnsi="Arial" w:cs="Arial"/>
        </w:rPr>
      </w:pPr>
      <w:r w:rsidRPr="00E65872">
        <w:rPr>
          <w:rFonts w:ascii="Arial" w:hAnsi="Arial" w:cs="Arial"/>
        </w:rPr>
        <w:t xml:space="preserve">Participants were informed about the </w:t>
      </w:r>
      <w:r w:rsidR="004F4642" w:rsidRPr="00E65872">
        <w:rPr>
          <w:rFonts w:ascii="Arial" w:hAnsi="Arial" w:cs="Arial"/>
        </w:rPr>
        <w:t>purpose of the study and reason why they have been invited to participate and how their data was going to be used. The were also informed of the institutions (</w:t>
      </w:r>
      <w:r w:rsidR="00E231C5">
        <w:rPr>
          <w:rFonts w:ascii="Arial" w:hAnsi="Arial" w:cs="Arial"/>
        </w:rPr>
        <w:t>University of Central Lancashire, National Institute of Public Health of Mexico</w:t>
      </w:r>
      <w:r w:rsidR="004F4642" w:rsidRPr="00E65872">
        <w:rPr>
          <w:rFonts w:ascii="Arial" w:hAnsi="Arial" w:cs="Arial"/>
        </w:rPr>
        <w:t xml:space="preserve">) involved in this project. The participants were </w:t>
      </w:r>
      <w:r w:rsidRPr="00E65872">
        <w:rPr>
          <w:rFonts w:ascii="Arial" w:hAnsi="Arial" w:cs="Arial"/>
        </w:rPr>
        <w:t xml:space="preserve">specifically briefed on the relevant experience and roles of </w:t>
      </w:r>
      <w:r w:rsidR="00C5057E">
        <w:rPr>
          <w:rFonts w:ascii="Arial" w:hAnsi="Arial" w:cs="Arial"/>
        </w:rPr>
        <w:t xml:space="preserve">P.M.C., M.U.M., </w:t>
      </w:r>
      <w:r w:rsidR="003767F7">
        <w:rPr>
          <w:rFonts w:ascii="Arial" w:hAnsi="Arial" w:cs="Arial"/>
        </w:rPr>
        <w:t xml:space="preserve">V.A.G., A.S.G., </w:t>
      </w:r>
      <w:r w:rsidR="002E28E8">
        <w:rPr>
          <w:rFonts w:ascii="Arial" w:hAnsi="Arial" w:cs="Arial"/>
        </w:rPr>
        <w:t xml:space="preserve">and </w:t>
      </w:r>
      <w:r w:rsidR="003767F7">
        <w:rPr>
          <w:rFonts w:ascii="Arial" w:hAnsi="Arial" w:cs="Arial"/>
        </w:rPr>
        <w:t>M.C.R.</w:t>
      </w:r>
      <w:r w:rsidR="00C5057E">
        <w:rPr>
          <w:rFonts w:ascii="Arial" w:hAnsi="Arial" w:cs="Arial"/>
        </w:rPr>
        <w:t xml:space="preserve"> </w:t>
      </w:r>
    </w:p>
    <w:p w14:paraId="45B44D79" w14:textId="77777777" w:rsidR="00400276" w:rsidRPr="00E65872" w:rsidRDefault="00400276" w:rsidP="00400276">
      <w:pPr>
        <w:rPr>
          <w:rFonts w:ascii="Arial" w:hAnsi="Arial" w:cs="Arial"/>
        </w:rPr>
      </w:pPr>
      <w:r w:rsidRPr="00E65872">
        <w:rPr>
          <w:rFonts w:ascii="Arial" w:hAnsi="Arial" w:cs="Arial"/>
        </w:rPr>
        <w:t>How was reflexivity addressed?</w:t>
      </w:r>
    </w:p>
    <w:p w14:paraId="55589A8B" w14:textId="3A8169BF" w:rsidR="00A538BF" w:rsidRPr="00E65872" w:rsidRDefault="00A538BF" w:rsidP="00400276">
      <w:pPr>
        <w:rPr>
          <w:rFonts w:ascii="Arial" w:hAnsi="Arial" w:cs="Arial"/>
        </w:rPr>
      </w:pPr>
      <w:r w:rsidRPr="00E65872">
        <w:rPr>
          <w:rFonts w:ascii="Arial" w:hAnsi="Arial" w:cs="Arial"/>
        </w:rPr>
        <w:t>All researchers engaged in ongoing self-reflection to remain aware of their own potential biases and how each of our personal backgrounds and experiences might have influenced the research process.</w:t>
      </w:r>
      <w:r w:rsidR="00280B71" w:rsidRPr="00E65872">
        <w:rPr>
          <w:rFonts w:ascii="Arial" w:hAnsi="Arial" w:cs="Arial"/>
        </w:rPr>
        <w:t xml:space="preserve"> </w:t>
      </w:r>
      <w:r w:rsidR="003767F7" w:rsidRPr="00E65872">
        <w:rPr>
          <w:rFonts w:ascii="Arial" w:hAnsi="Arial" w:cs="Arial"/>
        </w:rPr>
        <w:t>Also,</w:t>
      </w:r>
      <w:r w:rsidR="00280B71" w:rsidRPr="00E65872">
        <w:rPr>
          <w:rFonts w:ascii="Arial" w:hAnsi="Arial" w:cs="Arial"/>
        </w:rPr>
        <w:t xml:space="preserve"> researchers involved in data analysis and collection, regularly communicated with each other to share their views and reflect on how their backgrounds and experiences might influence the research process and outcomes.</w:t>
      </w:r>
    </w:p>
    <w:p w14:paraId="0E44A436" w14:textId="26377F32" w:rsidR="00280B71" w:rsidRPr="00E65872" w:rsidRDefault="00E31F07" w:rsidP="00E31F07">
      <w:pPr>
        <w:rPr>
          <w:rFonts w:ascii="Arial" w:eastAsia="Times New Roman" w:hAnsi="Arial" w:cs="Arial"/>
          <w:kern w:val="0"/>
          <w:lang w:eastAsia="en-GB"/>
          <w14:ligatures w14:val="none"/>
        </w:rPr>
      </w:pPr>
      <w:r w:rsidRPr="00E65872">
        <w:rPr>
          <w:rFonts w:ascii="Arial" w:hAnsi="Arial" w:cs="Arial"/>
        </w:rPr>
        <w:t xml:space="preserve">The research team has a diverse background and expertise allowing a rich and multi-faceted understanding of the data. </w:t>
      </w:r>
      <w:r w:rsidR="00280B71" w:rsidRPr="00E65872">
        <w:rPr>
          <w:rFonts w:ascii="Arial" w:eastAsia="Times New Roman" w:hAnsi="Arial" w:cs="Arial"/>
          <w:kern w:val="0"/>
          <w:lang w:eastAsia="en-GB"/>
          <w14:ligatures w14:val="none"/>
        </w:rPr>
        <w:t xml:space="preserve">The iterative approach to data analysis, </w:t>
      </w:r>
      <w:r w:rsidRPr="00E65872">
        <w:rPr>
          <w:rFonts w:ascii="Arial" w:eastAsia="Times New Roman" w:hAnsi="Arial" w:cs="Arial"/>
          <w:kern w:val="0"/>
          <w:lang w:eastAsia="en-GB"/>
          <w14:ligatures w14:val="none"/>
        </w:rPr>
        <w:t>involved</w:t>
      </w:r>
      <w:r w:rsidR="00280B71" w:rsidRPr="00E65872">
        <w:rPr>
          <w:rFonts w:ascii="Arial" w:eastAsia="Times New Roman" w:hAnsi="Arial" w:cs="Arial"/>
          <w:kern w:val="0"/>
          <w:lang w:eastAsia="en-GB"/>
          <w14:ligatures w14:val="none"/>
        </w:rPr>
        <w:t xml:space="preserve"> multiple rounds of coding and agreement exercises</w:t>
      </w:r>
      <w:r w:rsidRPr="00E65872">
        <w:rPr>
          <w:rFonts w:ascii="Arial" w:eastAsia="Times New Roman" w:hAnsi="Arial" w:cs="Arial"/>
          <w:kern w:val="0"/>
          <w:lang w:eastAsia="en-GB"/>
          <w14:ligatures w14:val="none"/>
        </w:rPr>
        <w:t xml:space="preserve">. This helped us to </w:t>
      </w:r>
      <w:r w:rsidR="00280B71" w:rsidRPr="00E65872">
        <w:rPr>
          <w:rFonts w:ascii="Arial" w:eastAsia="Times New Roman" w:hAnsi="Arial" w:cs="Arial"/>
          <w:kern w:val="0"/>
          <w:lang w:eastAsia="en-GB"/>
          <w14:ligatures w14:val="none"/>
        </w:rPr>
        <w:t xml:space="preserve">identify and mitigate </w:t>
      </w:r>
      <w:r w:rsidRPr="00E65872">
        <w:rPr>
          <w:rFonts w:ascii="Arial" w:eastAsia="Times New Roman" w:hAnsi="Arial" w:cs="Arial"/>
          <w:kern w:val="0"/>
          <w:lang w:eastAsia="en-GB"/>
          <w14:ligatures w14:val="none"/>
        </w:rPr>
        <w:t xml:space="preserve">any </w:t>
      </w:r>
      <w:r w:rsidR="00280B71" w:rsidRPr="00E65872">
        <w:rPr>
          <w:rFonts w:ascii="Arial" w:eastAsia="Times New Roman" w:hAnsi="Arial" w:cs="Arial"/>
          <w:kern w:val="0"/>
          <w:lang w:eastAsia="en-GB"/>
          <w14:ligatures w14:val="none"/>
        </w:rPr>
        <w:t>biases</w:t>
      </w:r>
      <w:r w:rsidRPr="00E65872">
        <w:rPr>
          <w:rFonts w:ascii="Arial" w:eastAsia="Times New Roman" w:hAnsi="Arial" w:cs="Arial"/>
          <w:kern w:val="0"/>
          <w:lang w:eastAsia="en-GB"/>
          <w14:ligatures w14:val="none"/>
        </w:rPr>
        <w:t xml:space="preserve"> to ensure that the final themes in this report are grounded in the data that was collected. </w:t>
      </w:r>
    </w:p>
    <w:sectPr w:rsidR="00280B71" w:rsidRPr="00E65872">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F891C0" w14:textId="77777777" w:rsidR="00CE22F0" w:rsidRDefault="00CE22F0" w:rsidP="00083CB5">
      <w:pPr>
        <w:spacing w:after="0" w:line="240" w:lineRule="auto"/>
      </w:pPr>
      <w:r>
        <w:separator/>
      </w:r>
    </w:p>
  </w:endnote>
  <w:endnote w:type="continuationSeparator" w:id="0">
    <w:p w14:paraId="0FD685BD" w14:textId="77777777" w:rsidR="00CE22F0" w:rsidRDefault="00CE22F0" w:rsidP="00083C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85820E" w14:textId="77777777" w:rsidR="000F2C51" w:rsidRDefault="000F2C5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F53F38" w14:textId="77777777" w:rsidR="000F2C51" w:rsidRDefault="000F2C5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90BE618" w14:textId="77777777" w:rsidR="000F2C51" w:rsidRDefault="000F2C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E9474" w14:textId="77777777" w:rsidR="00CE22F0" w:rsidRDefault="00CE22F0" w:rsidP="00083CB5">
      <w:pPr>
        <w:spacing w:after="0" w:line="240" w:lineRule="auto"/>
      </w:pPr>
      <w:r>
        <w:separator/>
      </w:r>
    </w:p>
  </w:footnote>
  <w:footnote w:type="continuationSeparator" w:id="0">
    <w:p w14:paraId="60997A68" w14:textId="77777777" w:rsidR="00CE22F0" w:rsidRDefault="00CE22F0" w:rsidP="00083C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C83D7" w14:textId="77777777" w:rsidR="000F2C51" w:rsidRDefault="000F2C5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50B97F" w14:textId="581A3DD7" w:rsidR="00083CB5" w:rsidRPr="00083CB5" w:rsidRDefault="00083CB5" w:rsidP="00083CB5">
    <w:pPr>
      <w:pStyle w:val="Header"/>
      <w:rPr>
        <w:lang w:val="es-MX"/>
      </w:rPr>
    </w:pPr>
    <w:r w:rsidRPr="00437A48">
      <w:rPr>
        <w:lang w:val="es-MX"/>
      </w:rPr>
      <w:t>Unar-Munguía, M</w:t>
    </w:r>
    <w:r>
      <w:rPr>
        <w:lang w:val="es-MX"/>
      </w:rPr>
      <w:t xml:space="preserve"> et al., 2024</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18CB79" w14:textId="77777777" w:rsidR="000F2C51" w:rsidRDefault="000F2C5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584386"/>
    <w:multiLevelType w:val="multilevel"/>
    <w:tmpl w:val="594888A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9853147"/>
    <w:multiLevelType w:val="multilevel"/>
    <w:tmpl w:val="7C3A46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83595596">
    <w:abstractNumId w:val="1"/>
  </w:num>
  <w:num w:numId="2" w16cid:durableId="21248096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0276"/>
    <w:rsid w:val="00006A80"/>
    <w:rsid w:val="00062FEB"/>
    <w:rsid w:val="00070187"/>
    <w:rsid w:val="00083CB5"/>
    <w:rsid w:val="00092F88"/>
    <w:rsid w:val="000B652A"/>
    <w:rsid w:val="000F2C51"/>
    <w:rsid w:val="00103947"/>
    <w:rsid w:val="001208AB"/>
    <w:rsid w:val="0017605A"/>
    <w:rsid w:val="001A7697"/>
    <w:rsid w:val="001E6B61"/>
    <w:rsid w:val="00203A88"/>
    <w:rsid w:val="00280B71"/>
    <w:rsid w:val="002B14A5"/>
    <w:rsid w:val="002B2536"/>
    <w:rsid w:val="002C6D79"/>
    <w:rsid w:val="002D0C89"/>
    <w:rsid w:val="002E28E8"/>
    <w:rsid w:val="002F657D"/>
    <w:rsid w:val="00343845"/>
    <w:rsid w:val="00355859"/>
    <w:rsid w:val="00373F0B"/>
    <w:rsid w:val="00375FB3"/>
    <w:rsid w:val="003767F7"/>
    <w:rsid w:val="00392859"/>
    <w:rsid w:val="003A0B3B"/>
    <w:rsid w:val="003C2707"/>
    <w:rsid w:val="003C60BB"/>
    <w:rsid w:val="003F4CF2"/>
    <w:rsid w:val="00400276"/>
    <w:rsid w:val="00426BF2"/>
    <w:rsid w:val="00475C8A"/>
    <w:rsid w:val="0047600B"/>
    <w:rsid w:val="0048704B"/>
    <w:rsid w:val="0048A04D"/>
    <w:rsid w:val="004A49F4"/>
    <w:rsid w:val="004D1AD7"/>
    <w:rsid w:val="004F4642"/>
    <w:rsid w:val="005226D5"/>
    <w:rsid w:val="00522E27"/>
    <w:rsid w:val="005F461A"/>
    <w:rsid w:val="005F6A52"/>
    <w:rsid w:val="00644A1B"/>
    <w:rsid w:val="006A3574"/>
    <w:rsid w:val="006D2083"/>
    <w:rsid w:val="006D5A55"/>
    <w:rsid w:val="007024DF"/>
    <w:rsid w:val="0071204E"/>
    <w:rsid w:val="00722781"/>
    <w:rsid w:val="00732172"/>
    <w:rsid w:val="00783A62"/>
    <w:rsid w:val="0078797B"/>
    <w:rsid w:val="00794F61"/>
    <w:rsid w:val="00815032"/>
    <w:rsid w:val="008416F2"/>
    <w:rsid w:val="00861CA6"/>
    <w:rsid w:val="00882B65"/>
    <w:rsid w:val="00884FF7"/>
    <w:rsid w:val="00899417"/>
    <w:rsid w:val="008A2098"/>
    <w:rsid w:val="008C11DA"/>
    <w:rsid w:val="008C5EF5"/>
    <w:rsid w:val="008E7AF9"/>
    <w:rsid w:val="00947100"/>
    <w:rsid w:val="00965AFA"/>
    <w:rsid w:val="00982760"/>
    <w:rsid w:val="00A25432"/>
    <w:rsid w:val="00A538BF"/>
    <w:rsid w:val="00A81EB9"/>
    <w:rsid w:val="00A91F33"/>
    <w:rsid w:val="00A957A2"/>
    <w:rsid w:val="00AA4A0C"/>
    <w:rsid w:val="00AB08F5"/>
    <w:rsid w:val="00B06AEA"/>
    <w:rsid w:val="00B36A0C"/>
    <w:rsid w:val="00B53279"/>
    <w:rsid w:val="00B56335"/>
    <w:rsid w:val="00B56C04"/>
    <w:rsid w:val="00BA32C6"/>
    <w:rsid w:val="00BC41B8"/>
    <w:rsid w:val="00BC62C6"/>
    <w:rsid w:val="00BD6FFA"/>
    <w:rsid w:val="00C22AB4"/>
    <w:rsid w:val="00C459D9"/>
    <w:rsid w:val="00C5057E"/>
    <w:rsid w:val="00CA68F9"/>
    <w:rsid w:val="00CE22F0"/>
    <w:rsid w:val="00D06909"/>
    <w:rsid w:val="00D2189B"/>
    <w:rsid w:val="00D318EE"/>
    <w:rsid w:val="00D427B5"/>
    <w:rsid w:val="00D508C1"/>
    <w:rsid w:val="00D87CA0"/>
    <w:rsid w:val="00D97D42"/>
    <w:rsid w:val="00DA0554"/>
    <w:rsid w:val="00DA3B20"/>
    <w:rsid w:val="00E231C5"/>
    <w:rsid w:val="00E31F07"/>
    <w:rsid w:val="00E42374"/>
    <w:rsid w:val="00E426CC"/>
    <w:rsid w:val="00E54463"/>
    <w:rsid w:val="00E65872"/>
    <w:rsid w:val="00E9262D"/>
    <w:rsid w:val="00ED1355"/>
    <w:rsid w:val="00F1347C"/>
    <w:rsid w:val="00FF365D"/>
    <w:rsid w:val="00FF7DA8"/>
    <w:rsid w:val="03204A69"/>
    <w:rsid w:val="05959F00"/>
    <w:rsid w:val="089ABD67"/>
    <w:rsid w:val="08A73C85"/>
    <w:rsid w:val="09C37AE2"/>
    <w:rsid w:val="0FD0F8AF"/>
    <w:rsid w:val="10E8402D"/>
    <w:rsid w:val="1183796B"/>
    <w:rsid w:val="18D1C970"/>
    <w:rsid w:val="19509EB7"/>
    <w:rsid w:val="19613DB9"/>
    <w:rsid w:val="1B5DF942"/>
    <w:rsid w:val="1C144F95"/>
    <w:rsid w:val="1CB09632"/>
    <w:rsid w:val="1CCBD8D8"/>
    <w:rsid w:val="23DE6344"/>
    <w:rsid w:val="247E3BC2"/>
    <w:rsid w:val="2AAD43AE"/>
    <w:rsid w:val="2AAFF80E"/>
    <w:rsid w:val="2B2F5B3B"/>
    <w:rsid w:val="2C2F2FF1"/>
    <w:rsid w:val="2C8117EE"/>
    <w:rsid w:val="2E508029"/>
    <w:rsid w:val="2E79E8EC"/>
    <w:rsid w:val="2F521799"/>
    <w:rsid w:val="31A222C8"/>
    <w:rsid w:val="31E752AC"/>
    <w:rsid w:val="33B3EED9"/>
    <w:rsid w:val="342FA60A"/>
    <w:rsid w:val="34DACADE"/>
    <w:rsid w:val="34EBF557"/>
    <w:rsid w:val="363C0E0B"/>
    <w:rsid w:val="372CBA49"/>
    <w:rsid w:val="3D74EEC2"/>
    <w:rsid w:val="3EC84A66"/>
    <w:rsid w:val="3F0B136B"/>
    <w:rsid w:val="40952B18"/>
    <w:rsid w:val="41D15DD0"/>
    <w:rsid w:val="43202900"/>
    <w:rsid w:val="43692913"/>
    <w:rsid w:val="448A15ED"/>
    <w:rsid w:val="45325671"/>
    <w:rsid w:val="4613B916"/>
    <w:rsid w:val="464D6E70"/>
    <w:rsid w:val="4691FF85"/>
    <w:rsid w:val="47BFEFA5"/>
    <w:rsid w:val="4854E991"/>
    <w:rsid w:val="4AFF889C"/>
    <w:rsid w:val="4BC969A9"/>
    <w:rsid w:val="4D5539F3"/>
    <w:rsid w:val="5215FEDC"/>
    <w:rsid w:val="52830985"/>
    <w:rsid w:val="53D830A2"/>
    <w:rsid w:val="592F8EBB"/>
    <w:rsid w:val="59F9B230"/>
    <w:rsid w:val="5EE9B67B"/>
    <w:rsid w:val="642D2E11"/>
    <w:rsid w:val="6F61179A"/>
    <w:rsid w:val="710E8268"/>
    <w:rsid w:val="717456D8"/>
    <w:rsid w:val="7304C1C0"/>
    <w:rsid w:val="733B5EAA"/>
    <w:rsid w:val="75319D62"/>
    <w:rsid w:val="75D12EDE"/>
    <w:rsid w:val="77D90A0A"/>
    <w:rsid w:val="7DE352D8"/>
    <w:rsid w:val="7E7109E5"/>
    <w:rsid w:val="7FA5C1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08269"/>
  <w15:chartTrackingRefBased/>
  <w15:docId w15:val="{AB1E02F2-A067-4133-B696-67875B11D5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83CB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400276"/>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00276"/>
    <w:rPr>
      <w:rFonts w:asciiTheme="majorHAnsi" w:eastAsiaTheme="majorEastAsia" w:hAnsiTheme="majorHAnsi" w:cstheme="majorBidi"/>
      <w:spacing w:val="-10"/>
      <w:kern w:val="28"/>
      <w:sz w:val="56"/>
      <w:szCs w:val="56"/>
    </w:rPr>
  </w:style>
  <w:style w:type="paragraph" w:styleId="NormalWeb">
    <w:name w:val="Normal (Web)"/>
    <w:basedOn w:val="Normal"/>
    <w:uiPriority w:val="99"/>
    <w:semiHidden/>
    <w:unhideWhenUsed/>
    <w:rsid w:val="00280B71"/>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Strong">
    <w:name w:val="Strong"/>
    <w:basedOn w:val="DefaultParagraphFont"/>
    <w:uiPriority w:val="22"/>
    <w:qFormat/>
    <w:rsid w:val="00280B71"/>
    <w:rPr>
      <w:b/>
      <w:bCs/>
    </w:rPr>
  </w:style>
  <w:style w:type="character" w:customStyle="1" w:styleId="Heading1Char">
    <w:name w:val="Heading 1 Char"/>
    <w:basedOn w:val="DefaultParagraphFont"/>
    <w:link w:val="Heading1"/>
    <w:uiPriority w:val="9"/>
    <w:rsid w:val="00083CB5"/>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083CB5"/>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3CB5"/>
  </w:style>
  <w:style w:type="paragraph" w:styleId="Footer">
    <w:name w:val="footer"/>
    <w:basedOn w:val="Normal"/>
    <w:link w:val="FooterChar"/>
    <w:uiPriority w:val="99"/>
    <w:unhideWhenUsed/>
    <w:rsid w:val="00083CB5"/>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3C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48780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TotalTime>
  <Pages>2</Pages>
  <Words>795</Words>
  <Characters>4533</Characters>
  <Application>Microsoft Office Word</Application>
  <DocSecurity>0</DocSecurity>
  <Lines>37</Lines>
  <Paragraphs>10</Paragraphs>
  <ScaleCrop>false</ScaleCrop>
  <Company/>
  <LinksUpToDate>false</LinksUpToDate>
  <CharactersWithSpaces>5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na Ceballos Rasgado (School of Health, Social Work and Sport)</dc:creator>
  <cp:keywords/>
  <dc:description/>
  <cp:lastModifiedBy>Marena Ceballos Rasgado (School of Health, Social Work and Sport)</cp:lastModifiedBy>
  <cp:revision>43</cp:revision>
  <dcterms:created xsi:type="dcterms:W3CDTF">2024-09-04T14:32:00Z</dcterms:created>
  <dcterms:modified xsi:type="dcterms:W3CDTF">2025-02-18T16:22:00Z</dcterms:modified>
</cp:coreProperties>
</file>